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22D2F" w14:textId="23643CE7" w:rsidR="0094564E" w:rsidRDefault="0094564E" w:rsidP="0094564E">
      <w:pPr>
        <w:widowControl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Table. </w:t>
      </w:r>
      <w:r w:rsidR="009F23BB">
        <w:rPr>
          <w:b/>
          <w:sz w:val="24"/>
          <w:szCs w:val="24"/>
        </w:rPr>
        <w:t>4</w:t>
      </w:r>
      <w:bookmarkStart w:id="0" w:name="_GoBack"/>
      <w:bookmarkEnd w:id="0"/>
      <w:r>
        <w:rPr>
          <w:b/>
          <w:sz w:val="24"/>
          <w:szCs w:val="24"/>
        </w:rPr>
        <w:t xml:space="preserve"> Proportions of polyploid cell types in the OL</w:t>
      </w:r>
    </w:p>
    <w:p w14:paraId="3B9BB3CD" w14:textId="77777777" w:rsidR="0094564E" w:rsidRPr="00B51FE4" w:rsidRDefault="0094564E" w:rsidP="0094564E">
      <w:pPr>
        <w:widowControl w:val="0"/>
        <w:spacing w:line="480" w:lineRule="auto"/>
        <w:rPr>
          <w:sz w:val="24"/>
          <w:szCs w:val="24"/>
        </w:rPr>
      </w:pPr>
    </w:p>
    <w:tbl>
      <w:tblPr>
        <w:tblW w:w="100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2280"/>
        <w:gridCol w:w="2265"/>
        <w:gridCol w:w="3015"/>
      </w:tblGrid>
      <w:tr w:rsidR="0094564E" w14:paraId="37F6D620" w14:textId="77777777" w:rsidTr="00B532F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DA141" w14:textId="77777777" w:rsidR="0094564E" w:rsidRDefault="0094564E" w:rsidP="00B532F7">
            <w:pPr>
              <w:widowControl w:val="0"/>
              <w:spacing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ell Type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01607" w14:textId="77777777" w:rsidR="0094564E" w:rsidRDefault="0094564E" w:rsidP="00B532F7">
            <w:pPr>
              <w:ind w:right="600"/>
              <w:rPr>
                <w:b/>
                <w:sz w:val="24"/>
                <w:szCs w:val="24"/>
              </w:rPr>
            </w:pPr>
            <w:r>
              <w:rPr>
                <w:b/>
                <w:color w:val="222222"/>
                <w:highlight w:val="white"/>
              </w:rPr>
              <w:t>% of total cells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9D51A" w14:textId="77777777" w:rsidR="0094564E" w:rsidRDefault="0094564E" w:rsidP="00B532F7">
            <w:pPr>
              <w:ind w:right="600"/>
              <w:rPr>
                <w:b/>
                <w:sz w:val="24"/>
                <w:szCs w:val="24"/>
              </w:rPr>
            </w:pPr>
            <w:r>
              <w:rPr>
                <w:b/>
                <w:color w:val="222222"/>
                <w:highlight w:val="white"/>
              </w:rPr>
              <w:t>% polyploid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0EFA8" w14:textId="77777777" w:rsidR="0094564E" w:rsidRDefault="0094564E" w:rsidP="00B532F7">
            <w:pPr>
              <w:ind w:right="600"/>
              <w:rPr>
                <w:b/>
                <w:sz w:val="24"/>
                <w:szCs w:val="24"/>
              </w:rPr>
            </w:pPr>
            <w:r>
              <w:rPr>
                <w:b/>
                <w:color w:val="222222"/>
                <w:highlight w:val="white"/>
              </w:rPr>
              <w:t>% of total polyploidy</w:t>
            </w:r>
          </w:p>
        </w:tc>
      </w:tr>
      <w:tr w:rsidR="0094564E" w14:paraId="057C5B23" w14:textId="77777777" w:rsidTr="00B532F7">
        <w:trPr>
          <w:trHeight w:val="405"/>
        </w:trPr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15827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neurons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F916E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%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B0AD2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%%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AD64E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%</w:t>
            </w:r>
          </w:p>
        </w:tc>
      </w:tr>
      <w:tr w:rsidR="0094564E" w14:paraId="3F11F1FF" w14:textId="77777777" w:rsidTr="00B532F7">
        <w:trPr>
          <w:trHeight w:val="405"/>
        </w:trPr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0F74E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BAergic neurons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C178C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%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00FC7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3%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2ECA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%</w:t>
            </w:r>
          </w:p>
        </w:tc>
      </w:tr>
      <w:tr w:rsidR="0094564E" w14:paraId="5F376A37" w14:textId="77777777" w:rsidTr="00B532F7">
        <w:trPr>
          <w:trHeight w:val="690"/>
        </w:trPr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D8BCB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tamatergic neurons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8C184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%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4A577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6%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CAF21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%</w:t>
            </w:r>
          </w:p>
        </w:tc>
      </w:tr>
      <w:tr w:rsidR="0094564E" w14:paraId="605892F1" w14:textId="77777777" w:rsidTr="00B532F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2A907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olinergic neurons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B64B5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%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354A4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%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2C5BC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%</w:t>
            </w:r>
          </w:p>
        </w:tc>
      </w:tr>
      <w:tr w:rsidR="0094564E" w14:paraId="57AB37ED" w14:textId="77777777" w:rsidTr="00B532F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A09A2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M3a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5CC6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%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3F85D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3%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BD8DC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%</w:t>
            </w:r>
          </w:p>
        </w:tc>
      </w:tr>
      <w:tr w:rsidR="0094564E" w14:paraId="2797FE8B" w14:textId="77777777" w:rsidTr="00B532F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D6E4A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9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CFC00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%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7427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6%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0C23A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%</w:t>
            </w:r>
          </w:p>
        </w:tc>
      </w:tr>
      <w:tr w:rsidR="0094564E" w14:paraId="1E1D65AB" w14:textId="77777777" w:rsidTr="00B532F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CDB50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4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6441C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%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FBAEB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33%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28D8E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%</w:t>
            </w:r>
          </w:p>
        </w:tc>
      </w:tr>
      <w:tr w:rsidR="0094564E" w14:paraId="5BF1EBF4" w14:textId="77777777" w:rsidTr="00B532F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205DE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10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8110E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%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32624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1%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B2E0A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%</w:t>
            </w:r>
          </w:p>
        </w:tc>
      </w:tr>
      <w:tr w:rsidR="0094564E" w14:paraId="5E008C22" w14:textId="77777777" w:rsidTr="00B532F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E3ED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M2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5F7B3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%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C90EE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%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BA86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%</w:t>
            </w:r>
          </w:p>
        </w:tc>
      </w:tr>
      <w:tr w:rsidR="0094564E" w14:paraId="37851EA2" w14:textId="77777777" w:rsidTr="00B532F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CBF1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glia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8C35A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%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B35A1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%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52479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%</w:t>
            </w:r>
          </w:p>
        </w:tc>
      </w:tr>
      <w:tr w:rsidR="0094564E" w14:paraId="02E52458" w14:textId="77777777" w:rsidTr="00B532F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4FD2E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trocyte-like glia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17666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%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7F2BD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%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7DB4F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%</w:t>
            </w:r>
          </w:p>
        </w:tc>
      </w:tr>
      <w:tr w:rsidR="0094564E" w14:paraId="285F8371" w14:textId="77777777" w:rsidTr="00B532F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008C1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tex Glia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CA437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%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4A320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%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2F7F6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%</w:t>
            </w:r>
          </w:p>
        </w:tc>
      </w:tr>
      <w:tr w:rsidR="0094564E" w14:paraId="7D1E8FEB" w14:textId="77777777" w:rsidTr="00B532F7"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24F41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rapping glia</w:t>
            </w:r>
          </w:p>
        </w:tc>
        <w:tc>
          <w:tcPr>
            <w:tcW w:w="22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5C36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%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9572A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%</w:t>
            </w:r>
          </w:p>
        </w:tc>
        <w:tc>
          <w:tcPr>
            <w:tcW w:w="30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1AE0A" w14:textId="77777777" w:rsidR="0094564E" w:rsidRDefault="0094564E" w:rsidP="00B532F7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%</w:t>
            </w:r>
          </w:p>
        </w:tc>
      </w:tr>
    </w:tbl>
    <w:p w14:paraId="188425DB" w14:textId="77777777" w:rsidR="0094564E" w:rsidRDefault="0094564E" w:rsidP="0094564E">
      <w:pPr>
        <w:widowControl w:val="0"/>
        <w:spacing w:line="480" w:lineRule="auto"/>
        <w:rPr>
          <w:b/>
          <w:sz w:val="24"/>
          <w:szCs w:val="24"/>
        </w:rPr>
      </w:pPr>
    </w:p>
    <w:p w14:paraId="2861722F" w14:textId="77777777" w:rsidR="0094564E" w:rsidRDefault="0094564E" w:rsidP="0094564E"/>
    <w:p w14:paraId="3D662BB3" w14:textId="77777777" w:rsidR="00893EBE" w:rsidRDefault="00893EBE"/>
    <w:sectPr w:rsidR="00893EBE" w:rsidSect="000C2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64E"/>
    <w:rsid w:val="000449F1"/>
    <w:rsid w:val="00061F3B"/>
    <w:rsid w:val="00070C35"/>
    <w:rsid w:val="00071088"/>
    <w:rsid w:val="00093DBF"/>
    <w:rsid w:val="000B1755"/>
    <w:rsid w:val="000B4EB8"/>
    <w:rsid w:val="000C2039"/>
    <w:rsid w:val="000D4363"/>
    <w:rsid w:val="00103E34"/>
    <w:rsid w:val="0013573E"/>
    <w:rsid w:val="0013789B"/>
    <w:rsid w:val="001858BC"/>
    <w:rsid w:val="001876EA"/>
    <w:rsid w:val="00192687"/>
    <w:rsid w:val="001A049D"/>
    <w:rsid w:val="001B44EB"/>
    <w:rsid w:val="00261C9C"/>
    <w:rsid w:val="00262BC6"/>
    <w:rsid w:val="002A4F6D"/>
    <w:rsid w:val="00300922"/>
    <w:rsid w:val="00315F91"/>
    <w:rsid w:val="0033218D"/>
    <w:rsid w:val="003644D2"/>
    <w:rsid w:val="003A7C9D"/>
    <w:rsid w:val="003B5287"/>
    <w:rsid w:val="003E46CB"/>
    <w:rsid w:val="003F0558"/>
    <w:rsid w:val="00410F9A"/>
    <w:rsid w:val="00412867"/>
    <w:rsid w:val="0042279F"/>
    <w:rsid w:val="00442545"/>
    <w:rsid w:val="00455513"/>
    <w:rsid w:val="00476E6F"/>
    <w:rsid w:val="004931C8"/>
    <w:rsid w:val="004B1456"/>
    <w:rsid w:val="004E01F5"/>
    <w:rsid w:val="004E5CB8"/>
    <w:rsid w:val="00501ECB"/>
    <w:rsid w:val="00502B3E"/>
    <w:rsid w:val="00521F95"/>
    <w:rsid w:val="00536EB9"/>
    <w:rsid w:val="005811EB"/>
    <w:rsid w:val="0058235E"/>
    <w:rsid w:val="00594176"/>
    <w:rsid w:val="005A1686"/>
    <w:rsid w:val="005A5A68"/>
    <w:rsid w:val="005F0096"/>
    <w:rsid w:val="005F2C46"/>
    <w:rsid w:val="005F4FA8"/>
    <w:rsid w:val="006063A5"/>
    <w:rsid w:val="0062581A"/>
    <w:rsid w:val="00646825"/>
    <w:rsid w:val="0065008B"/>
    <w:rsid w:val="006629D8"/>
    <w:rsid w:val="006638C7"/>
    <w:rsid w:val="0068071C"/>
    <w:rsid w:val="006C5436"/>
    <w:rsid w:val="007029AD"/>
    <w:rsid w:val="00740146"/>
    <w:rsid w:val="007557FD"/>
    <w:rsid w:val="007621A8"/>
    <w:rsid w:val="0077709F"/>
    <w:rsid w:val="00793571"/>
    <w:rsid w:val="007B3293"/>
    <w:rsid w:val="007B5E7A"/>
    <w:rsid w:val="007B76FB"/>
    <w:rsid w:val="007B7F56"/>
    <w:rsid w:val="007C656B"/>
    <w:rsid w:val="007D67D2"/>
    <w:rsid w:val="007E696F"/>
    <w:rsid w:val="008045DB"/>
    <w:rsid w:val="00806757"/>
    <w:rsid w:val="00871763"/>
    <w:rsid w:val="00893EBE"/>
    <w:rsid w:val="008E5938"/>
    <w:rsid w:val="00924A65"/>
    <w:rsid w:val="00943C42"/>
    <w:rsid w:val="0094564E"/>
    <w:rsid w:val="00972C1F"/>
    <w:rsid w:val="009812AB"/>
    <w:rsid w:val="00986963"/>
    <w:rsid w:val="009B16B4"/>
    <w:rsid w:val="009F23BB"/>
    <w:rsid w:val="00A10C55"/>
    <w:rsid w:val="00A22900"/>
    <w:rsid w:val="00A707AA"/>
    <w:rsid w:val="00A85F0C"/>
    <w:rsid w:val="00A86E60"/>
    <w:rsid w:val="00A92941"/>
    <w:rsid w:val="00A94ED4"/>
    <w:rsid w:val="00AC0AB5"/>
    <w:rsid w:val="00AE30A3"/>
    <w:rsid w:val="00B029AF"/>
    <w:rsid w:val="00B17ABC"/>
    <w:rsid w:val="00B459FC"/>
    <w:rsid w:val="00B75C7D"/>
    <w:rsid w:val="00B9541E"/>
    <w:rsid w:val="00BA5366"/>
    <w:rsid w:val="00C31B81"/>
    <w:rsid w:val="00C51BA0"/>
    <w:rsid w:val="00C6287D"/>
    <w:rsid w:val="00C67C5B"/>
    <w:rsid w:val="00C81AEC"/>
    <w:rsid w:val="00C91E2B"/>
    <w:rsid w:val="00D000A6"/>
    <w:rsid w:val="00D143C7"/>
    <w:rsid w:val="00D3293A"/>
    <w:rsid w:val="00D40394"/>
    <w:rsid w:val="00D42409"/>
    <w:rsid w:val="00D73A40"/>
    <w:rsid w:val="00D748E9"/>
    <w:rsid w:val="00D8378F"/>
    <w:rsid w:val="00D903EA"/>
    <w:rsid w:val="00DB7103"/>
    <w:rsid w:val="00DE4B48"/>
    <w:rsid w:val="00E06D0B"/>
    <w:rsid w:val="00E24458"/>
    <w:rsid w:val="00E53E21"/>
    <w:rsid w:val="00E670E3"/>
    <w:rsid w:val="00E7248B"/>
    <w:rsid w:val="00E748E1"/>
    <w:rsid w:val="00E764CE"/>
    <w:rsid w:val="00E872C6"/>
    <w:rsid w:val="00E9540B"/>
    <w:rsid w:val="00EB75B0"/>
    <w:rsid w:val="00EC13CF"/>
    <w:rsid w:val="00ED03D1"/>
    <w:rsid w:val="00ED1CB7"/>
    <w:rsid w:val="00EE5035"/>
    <w:rsid w:val="00F16100"/>
    <w:rsid w:val="00F62698"/>
    <w:rsid w:val="00F7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14B35E"/>
  <w15:chartTrackingRefBased/>
  <w15:docId w15:val="{3306D972-ACC3-6C44-932C-DF2ED754F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564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23T16:27:00Z</dcterms:created>
  <dcterms:modified xsi:type="dcterms:W3CDTF">2020-08-24T10:09:00Z</dcterms:modified>
</cp:coreProperties>
</file>